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6824" w:rsidRPr="00AA63A9" w:rsidRDefault="00AA63A9" w:rsidP="009D1BAF">
      <w:pPr>
        <w:spacing w:after="0" w:line="24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AA63A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Table </w:t>
      </w:r>
      <w:proofErr w:type="spellStart"/>
      <w:r w:rsidR="004D40F3">
        <w:rPr>
          <w:rFonts w:ascii="Times New Roman" w:hAnsi="Times New Roman"/>
          <w:bCs/>
          <w:color w:val="000000" w:themeColor="text1"/>
          <w:sz w:val="24"/>
          <w:szCs w:val="24"/>
        </w:rPr>
        <w:t>S</w:t>
      </w:r>
      <w:r w:rsidRPr="00AA63A9">
        <w:rPr>
          <w:rFonts w:ascii="Times New Roman" w:hAnsi="Times New Roman"/>
          <w:bCs/>
          <w:color w:val="000000" w:themeColor="text1"/>
          <w:sz w:val="24"/>
          <w:szCs w:val="24"/>
        </w:rPr>
        <w:t>3</w:t>
      </w:r>
      <w:proofErr w:type="spellEnd"/>
      <w:r w:rsidRPr="00AA63A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G</w:t>
      </w:r>
      <w:r w:rsidR="001B631E" w:rsidRPr="00AA63A9">
        <w:rPr>
          <w:rFonts w:ascii="Times New Roman" w:hAnsi="Times New Roman"/>
          <w:bCs/>
          <w:color w:val="000000" w:themeColor="text1"/>
          <w:sz w:val="24"/>
          <w:szCs w:val="24"/>
        </w:rPr>
        <w:t>enotype</w:t>
      </w:r>
      <w:r w:rsidRPr="00AA63A9">
        <w:rPr>
          <w:rFonts w:ascii="Times New Roman" w:hAnsi="Times New Roman"/>
          <w:bCs/>
          <w:color w:val="000000" w:themeColor="text1"/>
          <w:sz w:val="24"/>
          <w:szCs w:val="24"/>
        </w:rPr>
        <w:t>-</w:t>
      </w:r>
      <w:r w:rsidR="001B631E" w:rsidRPr="00AA63A9">
        <w:rPr>
          <w:rFonts w:ascii="Times New Roman" w:hAnsi="Times New Roman"/>
          <w:bCs/>
          <w:color w:val="000000" w:themeColor="text1"/>
          <w:sz w:val="24"/>
          <w:szCs w:val="24"/>
        </w:rPr>
        <w:t>s</w:t>
      </w:r>
      <w:r w:rsidRPr="00AA63A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pecific </w:t>
      </w:r>
      <w:proofErr w:type="spellStart"/>
      <w:r w:rsidRPr="00AA63A9">
        <w:rPr>
          <w:rFonts w:ascii="Times New Roman" w:hAnsi="Times New Roman"/>
          <w:bCs/>
          <w:i/>
          <w:color w:val="000000" w:themeColor="text1"/>
          <w:sz w:val="24"/>
          <w:szCs w:val="24"/>
        </w:rPr>
        <w:t>AhMITE1</w:t>
      </w:r>
      <w:proofErr w:type="spellEnd"/>
      <w:r w:rsidRPr="00AA63A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markers</w:t>
      </w:r>
    </w:p>
    <w:p w:rsidR="00A7603B" w:rsidRPr="00AA63A9" w:rsidRDefault="00A7603B" w:rsidP="009D1BAF">
      <w:pPr>
        <w:spacing w:after="0" w:line="24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tbl>
      <w:tblPr>
        <w:tblStyle w:val="TableGrid"/>
        <w:tblW w:w="2885" w:type="pct"/>
        <w:tblLayout w:type="fixed"/>
        <w:tblLook w:val="04A0"/>
      </w:tblPr>
      <w:tblGrid>
        <w:gridCol w:w="658"/>
        <w:gridCol w:w="2839"/>
        <w:gridCol w:w="2028"/>
      </w:tblGrid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N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1835" w:type="pct"/>
          </w:tcPr>
          <w:p w:rsidR="00AA63A9" w:rsidRPr="00AA63A9" w:rsidRDefault="009D1BAF" w:rsidP="009D1BA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arkers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kateyutaka</w:t>
            </w:r>
            <w:proofErr w:type="spellEnd"/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I-0311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tonoka</w:t>
            </w:r>
            <w:proofErr w:type="spellEnd"/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ibahandachi</w:t>
            </w:r>
            <w:proofErr w:type="spellEnd"/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9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intoki</w:t>
            </w:r>
            <w:proofErr w:type="spellEnd"/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R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1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L 1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0(S)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72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4CC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7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7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76-16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C230 or 230CC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5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lorida07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lorunner</w:t>
            </w:r>
            <w:proofErr w:type="spellEnd"/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P-NC_WS_16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noch</w:t>
            </w:r>
            <w:proofErr w:type="spellEnd"/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rari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CG1471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atieSARI</w:t>
            </w:r>
            <w:proofErr w:type="spellEnd"/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08082olJCT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C3033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2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MValenciaA</w:t>
            </w:r>
            <w:proofErr w:type="spellEnd"/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lin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I 576638 (SSD6-2)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xL054520-27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xL080243-06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PBD 4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6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AG 24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CGV 86855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9</w:t>
            </w:r>
          </w:p>
        </w:tc>
      </w:tr>
      <w:tr w:rsidR="00AA63A9" w:rsidRPr="00AA63A9" w:rsidTr="009D1BAF">
        <w:tc>
          <w:tcPr>
            <w:tcW w:w="596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2569" w:type="pct"/>
          </w:tcPr>
          <w:p w:rsidR="00AA63A9" w:rsidRPr="00AA63A9" w:rsidRDefault="00AA63A9" w:rsidP="009D1BAF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G 9514</w:t>
            </w:r>
          </w:p>
        </w:tc>
        <w:tc>
          <w:tcPr>
            <w:tcW w:w="1835" w:type="pct"/>
          </w:tcPr>
          <w:p w:rsidR="00AA63A9" w:rsidRPr="00AA63A9" w:rsidRDefault="00AA63A9" w:rsidP="009D1BAF">
            <w:pPr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A63A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</w:t>
            </w:r>
          </w:p>
        </w:tc>
      </w:tr>
    </w:tbl>
    <w:p w:rsidR="008C7CD4" w:rsidRPr="00AA63A9" w:rsidRDefault="008C7CD4" w:rsidP="009D1BAF">
      <w:pPr>
        <w:spacing w:after="0" w:line="24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bookmarkStart w:id="0" w:name="_GoBack"/>
      <w:bookmarkEnd w:id="0"/>
    </w:p>
    <w:sectPr w:rsidR="008C7CD4" w:rsidRPr="00AA63A9" w:rsidSect="009D1B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markup="0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rrttxw0xw9z5ewwtsprpzd9aed2dtre0wv&quot;&gt;My EndNote Library&lt;record-ids&gt;&lt;item&gt;5786&lt;/item&gt;&lt;item&gt;6154&lt;/item&gt;&lt;/record-ids&gt;&lt;/item&gt;&lt;/Libraries&gt;"/>
  </w:docVars>
  <w:rsids>
    <w:rsidRoot w:val="00736A6E"/>
    <w:rsid w:val="000A4EC5"/>
    <w:rsid w:val="000B6E7E"/>
    <w:rsid w:val="0012411F"/>
    <w:rsid w:val="00164AFA"/>
    <w:rsid w:val="001A5F98"/>
    <w:rsid w:val="001B631E"/>
    <w:rsid w:val="001C2D94"/>
    <w:rsid w:val="0027245A"/>
    <w:rsid w:val="00286520"/>
    <w:rsid w:val="002E45BE"/>
    <w:rsid w:val="002F6C24"/>
    <w:rsid w:val="0030315B"/>
    <w:rsid w:val="0031635B"/>
    <w:rsid w:val="003C2400"/>
    <w:rsid w:val="00430CCE"/>
    <w:rsid w:val="004753D2"/>
    <w:rsid w:val="004D40F3"/>
    <w:rsid w:val="005155C7"/>
    <w:rsid w:val="00530398"/>
    <w:rsid w:val="0060743B"/>
    <w:rsid w:val="00607D9A"/>
    <w:rsid w:val="0064170C"/>
    <w:rsid w:val="00650BFD"/>
    <w:rsid w:val="006641AD"/>
    <w:rsid w:val="00736A6E"/>
    <w:rsid w:val="0074524D"/>
    <w:rsid w:val="007A1AA9"/>
    <w:rsid w:val="007D75C3"/>
    <w:rsid w:val="00805735"/>
    <w:rsid w:val="008C7CD4"/>
    <w:rsid w:val="00927581"/>
    <w:rsid w:val="009D1BAF"/>
    <w:rsid w:val="009F5EBC"/>
    <w:rsid w:val="00A0657A"/>
    <w:rsid w:val="00A7603B"/>
    <w:rsid w:val="00AA63A9"/>
    <w:rsid w:val="00AC5AB9"/>
    <w:rsid w:val="00B211DB"/>
    <w:rsid w:val="00B4713D"/>
    <w:rsid w:val="00C366D3"/>
    <w:rsid w:val="00C4499F"/>
    <w:rsid w:val="00C52CDD"/>
    <w:rsid w:val="00C7700C"/>
    <w:rsid w:val="00CA6824"/>
    <w:rsid w:val="00CA7595"/>
    <w:rsid w:val="00CC42F8"/>
    <w:rsid w:val="00CD4EEC"/>
    <w:rsid w:val="00D92BF8"/>
    <w:rsid w:val="00D94087"/>
    <w:rsid w:val="00DE0792"/>
    <w:rsid w:val="00DE1023"/>
    <w:rsid w:val="00E54620"/>
    <w:rsid w:val="00E664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C24"/>
    <w:pPr>
      <w:spacing w:after="200" w:line="276" w:lineRule="auto"/>
      <w:jc w:val="left"/>
    </w:pPr>
    <w:rPr>
      <w:rFonts w:ascii="Calibri" w:eastAsia="Times New Roman" w:hAnsi="Calibri" w:cs="Times New Roman"/>
      <w:color w:val="auto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6A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A6E"/>
    <w:rPr>
      <w:rFonts w:ascii="Tahoma" w:eastAsia="Times New Roman" w:hAnsi="Tahoma" w:cs="Tahoma"/>
      <w:color w:val="auto"/>
      <w:sz w:val="16"/>
      <w:szCs w:val="16"/>
    </w:rPr>
  </w:style>
  <w:style w:type="table" w:styleId="TableGrid">
    <w:name w:val="Table Grid"/>
    <w:basedOn w:val="TableNormal"/>
    <w:uiPriority w:val="39"/>
    <w:rsid w:val="00CA6824"/>
    <w:pPr>
      <w:spacing w:line="240" w:lineRule="auto"/>
      <w:jc w:val="left"/>
    </w:pPr>
    <w:rPr>
      <w:rFonts w:asciiTheme="minorHAnsi" w:hAnsiTheme="minorHAnsi"/>
      <w:color w:val="auto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CC42F8"/>
    <w:pPr>
      <w:spacing w:after="0"/>
      <w:jc w:val="center"/>
    </w:pPr>
  </w:style>
  <w:style w:type="paragraph" w:customStyle="1" w:styleId="EndNoteBibliography">
    <w:name w:val="EndNote Bibliography"/>
    <w:basedOn w:val="Normal"/>
    <w:rsid w:val="00CC42F8"/>
    <w:pPr>
      <w:spacing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0013359</cp:lastModifiedBy>
  <cp:revision>7</cp:revision>
  <dcterms:created xsi:type="dcterms:W3CDTF">2017-10-16T04:41:00Z</dcterms:created>
  <dcterms:modified xsi:type="dcterms:W3CDTF">2017-12-30T09:38:00Z</dcterms:modified>
</cp:coreProperties>
</file>